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F0212" w14:textId="77777777" w:rsidR="007A2FFA" w:rsidRDefault="007A2FFA" w:rsidP="002639ED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ppendix A:</w:t>
      </w:r>
    </w:p>
    <w:p w14:paraId="730C7017" w14:textId="53933232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PubMed(Medline): Search ran on 2/28/24 and produced </w:t>
      </w:r>
      <w:r w:rsidR="00E6144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763</w:t>
      </w:r>
      <w:r w:rsidRPr="002639E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results.</w:t>
      </w:r>
    </w:p>
    <w:p w14:paraId="3F350A0E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Emergency Medical Services"[Mesh] OR ("emergency care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mergency health servic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emergency medical servic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emergicenter*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medical emergency servic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rehospital emergency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rehospital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re-hospital emergency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pre-hospital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EMS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 OR "Trauma Centers"[Mesh] OR Traumatology[Mesh] OR ("trauma management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rauma system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rauma network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rauma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trauma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gist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rauma bay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 OR "Operating Rooms"[Mesh] OR ("operating room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surgery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surgical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acute care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urgical critical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emergency general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trauma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surgical trauma care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 OR "Blood Banks"[Mesh] OR "blood bank*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 AND (Bahrain[Mesh] OR Kuwait[Mesh] OR Oman[Mesh] OR Qatar[Mesh] OR "Saudi Arabia"[Mesh] OR "United Arab Emirates"[Mesh] OR (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hrai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uwa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m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muscat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u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ud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] OR "united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mirates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trucial states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bu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hab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UAE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ulf states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 OR "middle eastern gulf nations"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])) Filters: from 2000 - 2024</w:t>
      </w:r>
    </w:p>
    <w:p w14:paraId="70CFA3E8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ochrane Trials: Search ran on 2/28/24 and produced 18 results.</w:t>
      </w:r>
    </w:p>
    <w:p w14:paraId="68CFFFE7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.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Emergency Medical Services"] OR ("emergency care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emergency health" NEXT servic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emergency medical" NEXT servic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emergicenter*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medical emergency" NEXT servic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prehospital emergency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prehospital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pre-hospital emergency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pre-hospital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S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</w:p>
    <w:p w14:paraId="0E992E18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2.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Trauma Centers"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raumatology] OR (("trauma" NEXT management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system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network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gist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bay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</w:p>
    <w:p w14:paraId="2589F4C9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3.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Operating Rooms"] OR (("operating" NEXT room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surgery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surgical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acute care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surgical critical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emergency general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trauma" NEXT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("surgical trauma" NEXT care*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</w:p>
    <w:p w14:paraId="388080FC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4.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Blood Banks"] OR ("blood" NEXT bank*</w:t>
      </w:r>
      <w:proofErr w:type="gram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</w:t>
      </w:r>
      <w:proofErr w:type="gram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,</w:t>
      </w:r>
      <w:proofErr w:type="gram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b,kw</w:t>
      </w:r>
      <w:proofErr w:type="spellEnd"/>
      <w:proofErr w:type="gramEnd"/>
    </w:p>
    <w:p w14:paraId="34E125B4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5. #1 OR #2 OR #3 OR #4</w:t>
      </w:r>
    </w:p>
    <w:p w14:paraId="3C704248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6.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Bahrain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Kuwait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man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Qatar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Saudi Arabia"] OR [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h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"United Arab Emirates"] OR (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hrain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uwait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man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uscat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atar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atar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uatar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ud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united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mirates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trucial states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bu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hab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AE: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ulf states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middle eastern gulf nations":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,ab,kw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)</w:t>
      </w:r>
    </w:p>
    <w:p w14:paraId="39ABA078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7. #5 AND #6</w:t>
      </w:r>
    </w:p>
    <w:p w14:paraId="0837ED0B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8. Custom Year Range: 2000-2024</w:t>
      </w:r>
    </w:p>
    <w:p w14:paraId="648D837B" w14:textId="7A644F85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copus: Search ran on 2/28/24 and produced 97</w:t>
      </w:r>
      <w:r w:rsidR="00E6144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7</w:t>
      </w:r>
      <w:r w:rsidRPr="002639E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results.</w:t>
      </w:r>
    </w:p>
    <w:p w14:paraId="23F9E046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NDEXTERMS </w:t>
      </w:r>
      <w:proofErr w:type="gram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 "</w:t>
      </w:r>
      <w:proofErr w:type="gram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ergency Medical Services</w:t>
      </w:r>
      <w:proofErr w:type="gram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 )</w:t>
      </w:r>
      <w:proofErr w:type="gram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TITLE-ABS-KEY </w:t>
      </w:r>
      <w:proofErr w:type="gram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 "</w:t>
      </w:r>
      <w:proofErr w:type="gram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ergency care" OR "emergency health service*" OR "emergency medical service*" OR emergicenter* OR "medical emergency service*" OR "prehospital emergency care*" OR "prehospital care*" OR "pre-hospital emergency care*" OR "pre-</w:t>
      </w:r>
    </w:p>
    <w:p w14:paraId="441DA80F" w14:textId="77777777" w:rsidR="002639ED" w:rsidRPr="002639ED" w:rsidRDefault="002639ED" w:rsidP="002639ED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hospital care*"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ms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) OR INDEXTERMS ( "Trauma Centers" ) OR INDEXTERMS ( traumatology ) OR TITLE-ABS-KEY ( "trauma management*" OR "trauma system*" OR "trauma network*" OR "trauma care*" OR "trauma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gist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trauma bay*" ) OR INDEXTERMS ( "Operating Rooms" ) OR TITLE-ABS-KEY ( "operating room*" OR "surgery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surgical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cil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acute care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surgical critical care*" OR "emergency general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trauma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e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*" OR "surgical trauma care*" ) OR INDEXTERMS ( "Blood Banks" ) OR TITLE-ABS-KEY ( "blood bank*" ) AND INDEXTERMS (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hrai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) OR INDEXTERMS (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uwa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) OR INDEXTERMS (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m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) OR INDEXTERMS (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) OR INDEXTERMS ( "Saudi Arabia" ) OR INDEXTERMS ( "United Arab Emirates" ) OR TITLE-ABS-KEY (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hrai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uwait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m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muscat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k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uatar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aud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" OR "united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mirates" OR "trucial states"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bu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habi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" OR 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ae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R "</w:t>
      </w:r>
      <w:proofErr w:type="spellStart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rabian</w:t>
      </w:r>
      <w:proofErr w:type="spellEnd"/>
      <w:r w:rsidRPr="002639E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ulf states" OR "middle eastern gulf nations" ) AND PUBYEAR &gt; 1999 AND PUBYEAR &lt; 2025</w:t>
      </w:r>
    </w:p>
    <w:p w14:paraId="40C51DFE" w14:textId="77777777" w:rsidR="002639ED" w:rsidRPr="002639ED" w:rsidRDefault="002639ED" w:rsidP="002639ED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1C6B3E" w14:textId="77777777" w:rsidR="002639ED" w:rsidRPr="002639ED" w:rsidRDefault="002639ED" w:rsidP="002639E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39743A" w14:textId="3FD73AF9" w:rsidR="007A2FFA" w:rsidRDefault="007A2FFA">
      <w:r>
        <w:br w:type="page"/>
      </w:r>
    </w:p>
    <w:tbl>
      <w:tblPr>
        <w:tblW w:w="11441" w:type="dxa"/>
        <w:tblInd w:w="-1000" w:type="dxa"/>
        <w:tblLayout w:type="fixed"/>
        <w:tblLook w:val="04A0" w:firstRow="1" w:lastRow="0" w:firstColumn="1" w:lastColumn="0" w:noHBand="0" w:noVBand="1"/>
      </w:tblPr>
      <w:tblGrid>
        <w:gridCol w:w="436"/>
        <w:gridCol w:w="1592"/>
        <w:gridCol w:w="1094"/>
        <w:gridCol w:w="3448"/>
        <w:gridCol w:w="1626"/>
        <w:gridCol w:w="1596"/>
        <w:gridCol w:w="1638"/>
        <w:gridCol w:w="11"/>
      </w:tblGrid>
      <w:tr w:rsidR="007A2FFA" w:rsidRPr="007A2FFA" w14:paraId="3FB68D30" w14:textId="77777777" w:rsidTr="007A2FFA">
        <w:trPr>
          <w:trHeight w:val="356"/>
        </w:trPr>
        <w:tc>
          <w:tcPr>
            <w:tcW w:w="11441" w:type="dxa"/>
            <w:gridSpan w:val="8"/>
            <w:tcBorders>
              <w:top w:val="single" w:sz="12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79CA6C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lastRenderedPageBreak/>
              <w:t>Appendix B. Component Mapping of Trauma Care Delivery in Supplementary Articles</w:t>
            </w:r>
          </w:p>
        </w:tc>
      </w:tr>
      <w:tr w:rsidR="007A2FFA" w:rsidRPr="007A2FFA" w14:paraId="175B95C4" w14:textId="77777777" w:rsidTr="007A2FFA">
        <w:trPr>
          <w:gridAfter w:val="1"/>
          <w:wAfter w:w="11" w:type="dxa"/>
          <w:trHeight w:val="316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5953381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89A9E8B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EC1277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2312F7F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icle Tit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29BE7C8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-hospital Infrastructu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BBBB4F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Trauma Car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B1B0A0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hospital Rehabilitation</w:t>
            </w:r>
          </w:p>
        </w:tc>
      </w:tr>
      <w:tr w:rsidR="007A2FFA" w:rsidRPr="007A2FFA" w14:paraId="535EA4B0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4C08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A1D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zeyad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 202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04F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hrain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FFE7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olution of emergency medical services in the Kingdom of Bahrain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4957ECA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85AF" w14:textId="77777777" w:rsidR="007A2FFA" w:rsidRPr="007A2FFA" w:rsidRDefault="007A2FFA" w:rsidP="007A2FF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7A2FFA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667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3F29F78C" w14:textId="77777777" w:rsidTr="007A2FFA">
        <w:trPr>
          <w:gridAfter w:val="1"/>
          <w:wAfter w:w="11" w:type="dxa"/>
          <w:trHeight w:val="1186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D12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772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rowayeh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A646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uwait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B18F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vidence-Based Physical Therapy Practice in the State of Kuwait: A Survey of Attitudes, Beliefs, Knowledge, Skills, and Barrier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8488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171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01EEBF3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A2FFA" w:rsidRPr="007A2FFA" w14:paraId="7E82F41D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7E8B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6C5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hadhoud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46C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uwait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2019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epidemiology of spinal fractures in a level 2 trauma center in Kuwai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2B9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1EBCDE6E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D9A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4C24AA48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FBB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7238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zeyad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 20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9BAC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uwait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E5D9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status of emergency medicine in the state of Kuwai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CF7752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C5768E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1E93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186C21D7" w14:textId="77777777" w:rsidTr="007A2FFA">
        <w:trPr>
          <w:gridAfter w:val="1"/>
          <w:wAfter w:w="11" w:type="dxa"/>
          <w:trHeight w:val="1186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692E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E3D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B54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-Thani 2023</w:t>
            </w:r>
            <w:bookmarkEnd w:id="0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E96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atar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F725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Quality Improvement Program: A Retrospective Analysis from A Middle Eastern National Trauma Cent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163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19020D29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A00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3196453F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E60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B233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thi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1A9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udi Arabia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879E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current status of trauma care for older adults in Saudi Arabi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8E388CC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3C03D02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7954498B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A2FFA" w:rsidRPr="007A2FFA" w14:paraId="5A722731" w14:textId="77777777" w:rsidTr="007A2FFA">
        <w:trPr>
          <w:gridAfter w:val="1"/>
          <w:wAfter w:w="11" w:type="dxa"/>
          <w:trHeight w:val="17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3D0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354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afa 2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4CBE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udi Arabia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E319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tion in on-scene time of emergency medical services and the extent of the difference of on-scene time between genders: a retrospective population-based registry study in Riyadh Province, Saudi Arabi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65091A4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509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5E1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5E823A3E" w14:textId="77777777" w:rsidTr="007A2FFA">
        <w:trPr>
          <w:gridAfter w:val="1"/>
          <w:wAfter w:w="11" w:type="dxa"/>
          <w:trHeight w:val="8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5B4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139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ferdaus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EB9C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udi Arabia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8728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Trauma Care System in Saudi Arabia: Literature Review and a Proposed Action Plan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D4CC7F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659F748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3145D17B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A2FFA" w:rsidRPr="007A2FFA" w14:paraId="0F8A0AF7" w14:textId="77777777" w:rsidTr="007A2FFA">
        <w:trPr>
          <w:gridAfter w:val="1"/>
          <w:wAfter w:w="11" w:type="dxa"/>
          <w:trHeight w:val="8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3F3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903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hmood 20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B3FE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man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EB58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velopment of an mHealth trauma registry in the Middle East using an implementation science framework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12B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12C06C1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798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2CCF5747" w14:textId="77777777" w:rsidTr="007A2FFA">
        <w:trPr>
          <w:gridAfter w:val="1"/>
          <w:wAfter w:w="11" w:type="dxa"/>
          <w:trHeight w:val="1186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590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582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harbi 201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E4B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udi Arabia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C14F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GIS-Based Decision Support System for Reducing Air Ambulance Response Times: A Case Study on Public Schools in Jeddah Cit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4EA5A719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5B26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9E5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1CCDF28A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0E1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82C3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 Busaidy 20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2B7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man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1A2C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upational therapy in Oman: the impact of cultural dissonanc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F9EE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E12C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2C93A4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A2FFA" w:rsidRPr="007A2FFA" w14:paraId="1A686889" w14:textId="77777777" w:rsidTr="007A2FFA">
        <w:trPr>
          <w:gridAfter w:val="1"/>
          <w:wAfter w:w="11" w:type="dxa"/>
          <w:trHeight w:val="8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60D1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ECB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ao 20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256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3F07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 deaths of hospitalized patients in Abu Dhabi Emirate: a retrospective descriptive stud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29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AC55AE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DFF3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52EA07FE" w14:textId="77777777" w:rsidTr="007A2FFA">
        <w:trPr>
          <w:gridAfter w:val="1"/>
          <w:wAfter w:w="11" w:type="dxa"/>
          <w:trHeight w:val="8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21E4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04AA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ornneef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20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C99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A6C2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gress and outcomes of health systems reform in the United Arab Emirates: a systematic review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640C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42871F1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88A5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43512E54" w14:textId="77777777" w:rsidTr="007A2FFA">
        <w:trPr>
          <w:gridAfter w:val="1"/>
          <w:wAfter w:w="11" w:type="dxa"/>
          <w:trHeight w:val="89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843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5116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zeyad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 2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778F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x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7620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Comparison of Three Emergency Medical Services Organizations in the Gulf Council Cooperation Countrie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77ED86E8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77F3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A748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FFA" w:rsidRPr="007A2FFA" w14:paraId="38443AF1" w14:textId="77777777" w:rsidTr="007A2FFA">
        <w:trPr>
          <w:gridAfter w:val="1"/>
          <w:wAfter w:w="11" w:type="dxa"/>
          <w:trHeight w:val="593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16B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7DC2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uzeyad</w:t>
            </w:r>
            <w:proofErr w:type="spellEnd"/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 20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662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x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9900" w14:textId="77777777" w:rsidR="007A2FFA" w:rsidRPr="007A2FFA" w:rsidRDefault="007A2FFA" w:rsidP="007A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journey of emergency medicine in the Arabian Gulf States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07CD67E0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6E16ABCD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D6D9" w14:textId="77777777" w:rsidR="007A2FFA" w:rsidRPr="007A2FFA" w:rsidRDefault="007A2FFA" w:rsidP="007A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A2F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3EFE4B95" w14:textId="77777777" w:rsidR="00FE3BEB" w:rsidRDefault="00FE3BEB"/>
    <w:sectPr w:rsidR="00FE3BEB" w:rsidSect="002639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ED"/>
    <w:rsid w:val="002639ED"/>
    <w:rsid w:val="00431FC1"/>
    <w:rsid w:val="007A2FFA"/>
    <w:rsid w:val="00893822"/>
    <w:rsid w:val="00A97E02"/>
    <w:rsid w:val="00C27600"/>
    <w:rsid w:val="00E6144C"/>
    <w:rsid w:val="00FE3BEB"/>
    <w:rsid w:val="00FE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77415"/>
  <w15:chartTrackingRefBased/>
  <w15:docId w15:val="{0EF15A65-C7A9-E848-966D-53BC0C6A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9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9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9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9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9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9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9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9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9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63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Lubna</dc:creator>
  <cp:keywords/>
  <dc:description/>
  <cp:lastModifiedBy>Khan, Lubna</cp:lastModifiedBy>
  <cp:revision>3</cp:revision>
  <dcterms:created xsi:type="dcterms:W3CDTF">2025-06-15T20:11:00Z</dcterms:created>
  <dcterms:modified xsi:type="dcterms:W3CDTF">2025-06-17T03:35:00Z</dcterms:modified>
</cp:coreProperties>
</file>